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text" w:horzAnchor="margin" w:tblpXSpec="center" w:tblpY="818"/>
        <w:tblW w:w="15701" w:type="dxa"/>
        <w:tblLayout w:type="fixed"/>
        <w:tblLook w:val="04A0" w:firstRow="1" w:lastRow="0" w:firstColumn="1" w:lastColumn="0" w:noHBand="0" w:noVBand="1"/>
      </w:tblPr>
      <w:tblGrid>
        <w:gridCol w:w="953"/>
        <w:gridCol w:w="1134"/>
        <w:gridCol w:w="1276"/>
        <w:gridCol w:w="1275"/>
        <w:gridCol w:w="1134"/>
        <w:gridCol w:w="1276"/>
        <w:gridCol w:w="1276"/>
        <w:gridCol w:w="1134"/>
        <w:gridCol w:w="1276"/>
        <w:gridCol w:w="1281"/>
        <w:gridCol w:w="1134"/>
        <w:gridCol w:w="1276"/>
        <w:gridCol w:w="1276"/>
      </w:tblGrid>
      <w:tr w:rsidR="001F4FF8" w:rsidRPr="00711D0A" w:rsidTr="001F4FF8">
        <w:trPr>
          <w:trHeight w:val="853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CI </w:t>
            </w:r>
          </w:p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5D5A50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</w:t>
            </w:r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 </w:t>
            </w:r>
            <w:proofErr w:type="spellStart"/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</w:t>
            </w:r>
            <w:proofErr w:type="spellEnd"/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aMCI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5D5A50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</w:t>
            </w:r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B </w:t>
            </w:r>
            <w:proofErr w:type="spellStart"/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s</w:t>
            </w:r>
            <w:proofErr w:type="spellEnd"/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aMCI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5D5A50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</w:t>
            </w:r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 </w:t>
            </w:r>
            <w:proofErr w:type="spellStart"/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-naMCI</w:t>
            </w:r>
            <w:proofErr w:type="spellEnd"/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5D5A50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</w:t>
            </w:r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 </w:t>
            </w:r>
            <w:proofErr w:type="spellStart"/>
            <w:r w:rsidR="001F4FF8"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ss-naMCI</w:t>
            </w:r>
            <w:proofErr w:type="spellEnd"/>
          </w:p>
        </w:tc>
      </w:tr>
      <w:tr w:rsidR="001F4FF8" w:rsidRPr="00711D0A" w:rsidTr="001F4FF8">
        <w:trPr>
          <w:trHeight w:val="415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D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D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D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D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BACE-RE</w:t>
            </w:r>
          </w:p>
        </w:tc>
      </w:tr>
      <w:tr w:rsidR="001F4FF8" w:rsidRPr="00711D0A" w:rsidTr="001F4FF8">
        <w:trPr>
          <w:trHeight w:val="415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54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54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5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358</w:t>
            </w:r>
          </w:p>
        </w:tc>
      </w:tr>
      <w:tr w:rsidR="001F4FF8" w:rsidRPr="00711D0A" w:rsidTr="001F4FF8">
        <w:trPr>
          <w:trHeight w:val="43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 w:eastAsia="zh-CN"/>
              </w:rPr>
              <w:t>β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</w:tr>
      <w:tr w:rsidR="001F4FF8" w:rsidRPr="00711D0A" w:rsidTr="001F4FF8">
        <w:trPr>
          <w:trHeight w:val="415"/>
        </w:trPr>
        <w:tc>
          <w:tcPr>
            <w:tcW w:w="9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95/U9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59/1.4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34/0.1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42/0.7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2.07/-0.6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59/-0.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85/-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1.86/2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1.02/0.3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54/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1.38/0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61/0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-0.21/0.55</w:t>
            </w:r>
          </w:p>
        </w:tc>
      </w:tr>
      <w:tr w:rsidR="001F4FF8" w:rsidRPr="00711D0A" w:rsidTr="001F4FF8">
        <w:trPr>
          <w:trHeight w:val="43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5.82x10</w:t>
            </w:r>
            <w:r w:rsidRPr="00711D0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711D0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4FF8" w:rsidRPr="00711D0A" w:rsidRDefault="001F4FF8" w:rsidP="001F4FF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1D0A">
              <w:rPr>
                <w:rFonts w:ascii="Times New Roman" w:hAnsi="Times New Roman"/>
                <w:sz w:val="20"/>
                <w:szCs w:val="20"/>
                <w:lang w:val="en-US"/>
              </w:rPr>
              <w:t>0.357</w:t>
            </w:r>
          </w:p>
        </w:tc>
      </w:tr>
    </w:tbl>
    <w:p w:rsidR="001F4FF8" w:rsidRPr="00FC39B5" w:rsidRDefault="001F4FF8" w:rsidP="001F4FF8">
      <w:pPr>
        <w:rPr>
          <w:rFonts w:eastAsia="Calibri"/>
        </w:rPr>
      </w:pPr>
    </w:p>
    <w:p w:rsidR="001F4FF8" w:rsidRPr="00461C9D" w:rsidRDefault="001F4FF8" w:rsidP="001F4FF8">
      <w:pPr>
        <w:ind w:hanging="851"/>
        <w:rPr>
          <w:rFonts w:eastAsia="Calibri"/>
        </w:rPr>
      </w:pPr>
      <w:proofErr w:type="gramStart"/>
      <w:r w:rsidRPr="00461C9D">
        <w:rPr>
          <w:b/>
        </w:rPr>
        <w:t xml:space="preserve">Supplementary Table </w:t>
      </w:r>
      <w:r>
        <w:rPr>
          <w:b/>
        </w:rPr>
        <w:t>S</w:t>
      </w:r>
      <w:r w:rsidR="005D5A50">
        <w:rPr>
          <w:b/>
        </w:rPr>
        <w:t>4</w:t>
      </w:r>
      <w:r w:rsidRPr="00461C9D">
        <w:rPr>
          <w:b/>
        </w:rPr>
        <w:t>.</w:t>
      </w:r>
      <w:proofErr w:type="gramEnd"/>
      <w:r w:rsidRPr="00461C9D">
        <w:rPr>
          <w:b/>
        </w:rPr>
        <w:t xml:space="preserve">  </w:t>
      </w:r>
      <w:r w:rsidRPr="00D3028A">
        <w:rPr>
          <w:b/>
        </w:rPr>
        <w:t>Genetic</w:t>
      </w:r>
      <w:r>
        <w:rPr>
          <w:b/>
          <w:i/>
        </w:rPr>
        <w:t xml:space="preserve"> </w:t>
      </w:r>
      <w:r w:rsidRPr="00FC39B5">
        <w:rPr>
          <w:b/>
        </w:rPr>
        <w:t xml:space="preserve">effects </w:t>
      </w:r>
      <w:r>
        <w:rPr>
          <w:b/>
        </w:rPr>
        <w:t>on</w:t>
      </w:r>
      <w:r w:rsidRPr="00FC39B5">
        <w:rPr>
          <w:b/>
        </w:rPr>
        <w:t xml:space="preserve"> </w:t>
      </w:r>
      <w:r>
        <w:rPr>
          <w:b/>
        </w:rPr>
        <w:t>NE in</w:t>
      </w:r>
      <w:r w:rsidRPr="00FC39B5">
        <w:rPr>
          <w:b/>
        </w:rPr>
        <w:t xml:space="preserve"> the four stratified MCI phenotypes from ACE dataset</w:t>
      </w:r>
      <w:bookmarkStart w:id="0" w:name="_GoBack"/>
      <w:bookmarkEnd w:id="0"/>
    </w:p>
    <w:p w:rsidR="00493FD7" w:rsidRPr="000C594E" w:rsidRDefault="003473FD" w:rsidP="000C594E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2" o:spid="_x0000_s1026" type="#_x0000_t202" style="position:absolute;margin-left:-49.2pt;margin-top:180.95pt;width:791.2pt;height:87.9pt;z-index:251659264;visibility:visible;mso-height-percent:0;mso-wrap-distance-left:9pt;mso-wrap-distance-top:0;mso-wrap-distance-right:9pt;mso-wrap-distance-bottom:0;mso-position-horizontal-relative:text;mso-position-vertical-relative:text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" stroked="f">
            <v:textbox>
              <w:txbxContent>
                <w:p w:rsidR="001F4FF8" w:rsidRPr="00CF09B8" w:rsidRDefault="001F4FF8" w:rsidP="001F4FF8">
                  <w:pPr>
                    <w:jc w:val="both"/>
                    <w:rPr>
                      <w:rFonts w:eastAsia="MTSY"/>
                    </w:rPr>
                  </w:pPr>
                  <w:r w:rsidRPr="00CF09B8">
                    <w:rPr>
                      <w:rFonts w:eastAsia="WenQuanYi Zen Hei Sharp;Times N"/>
                      <w:color w:val="00000A"/>
                      <w:lang w:eastAsia="zh-CN"/>
                    </w:rPr>
                    <w:t xml:space="preserve">NE: Neurocognitive  </w:t>
                  </w:r>
                  <w:proofErr w:type="spellStart"/>
                  <w:r w:rsidRPr="00CF09B8">
                    <w:rPr>
                      <w:rFonts w:eastAsia="WenQuanYi Zen Hei Sharp;Times N"/>
                      <w:color w:val="00000A"/>
                      <w:lang w:eastAsia="zh-CN"/>
                    </w:rPr>
                    <w:t>endophenotypes</w:t>
                  </w:r>
                  <w:proofErr w:type="spellEnd"/>
                  <w:r w:rsidRPr="00CF09B8">
                    <w:rPr>
                      <w:rFonts w:eastAsia="WenQuanYi Zen Hei Sharp;Times N"/>
                      <w:color w:val="00000A"/>
                      <w:lang w:eastAsia="zh-CN"/>
                    </w:rPr>
                    <w:t xml:space="preserve">; </w:t>
                  </w:r>
                  <w:r w:rsidRPr="00CF09B8">
                    <w:t xml:space="preserve">NBACE: neuropsychological battery of </w:t>
                  </w:r>
                  <w:proofErr w:type="spellStart"/>
                  <w:r w:rsidRPr="00CF09B8">
                    <w:t>Fundació</w:t>
                  </w:r>
                  <w:proofErr w:type="spellEnd"/>
                  <w:r w:rsidRPr="00CF09B8">
                    <w:t xml:space="preserve"> ACE; </w:t>
                  </w:r>
                  <w:proofErr w:type="spellStart"/>
                  <w:r w:rsidRPr="00CF09B8">
                    <w:t>Pr</w:t>
                  </w:r>
                  <w:proofErr w:type="spellEnd"/>
                  <w:r w:rsidRPr="00CF09B8">
                    <w:t xml:space="preserve">-aMCI: Probable amnestic Mild Cognitive Impairment; </w:t>
                  </w:r>
                  <w:proofErr w:type="spellStart"/>
                  <w:r w:rsidRPr="00CF09B8">
                    <w:t>Pr-naMCI</w:t>
                  </w:r>
                  <w:proofErr w:type="spellEnd"/>
                  <w:r w:rsidRPr="00CF09B8">
                    <w:t xml:space="preserve">:  Probable non-amnestic Mild Cognitive Impairment; </w:t>
                  </w:r>
                  <w:proofErr w:type="spellStart"/>
                  <w:r w:rsidRPr="00CF09B8">
                    <w:t>Pss</w:t>
                  </w:r>
                  <w:proofErr w:type="spellEnd"/>
                  <w:r w:rsidRPr="00CF09B8">
                    <w:t xml:space="preserve">-aMCI: Possible amnestic Mild Cognitive Impairment; </w:t>
                  </w:r>
                  <w:proofErr w:type="spellStart"/>
                  <w:r w:rsidRPr="00CF09B8">
                    <w:t>Pss-naMCI</w:t>
                  </w:r>
                  <w:proofErr w:type="spellEnd"/>
                  <w:r w:rsidRPr="00CF09B8">
                    <w:t>: Possible non-amnestic Mild Cognitive Impairment; NBACE-</w:t>
                  </w:r>
                  <w:r w:rsidRPr="00CF09B8">
                    <w:rPr>
                      <w:rFonts w:eastAsia="WenQuanYi Zen Hei Sharp;Times N"/>
                      <w:color w:val="00000A"/>
                      <w:lang w:eastAsia="zh-CN"/>
                    </w:rPr>
                    <w:t xml:space="preserve"> L: </w:t>
                  </w:r>
                  <w:r w:rsidRPr="00CF09B8">
                    <w:rPr>
                      <w:lang w:eastAsia="zh-CN"/>
                    </w:rPr>
                    <w:t>Learning on Memory of the WMS-III from NBACE; NBACE-</w:t>
                  </w:r>
                  <w:r w:rsidRPr="00CF09B8">
                    <w:rPr>
                      <w:rFonts w:eastAsia="WenQuanYi Zen Hei Sharp;Times N"/>
                      <w:color w:val="00000A"/>
                      <w:lang w:eastAsia="zh-CN"/>
                    </w:rPr>
                    <w:t xml:space="preserve"> DR: Delayed Recall</w:t>
                  </w:r>
                  <w:r w:rsidRPr="00CF09B8">
                    <w:rPr>
                      <w:lang w:eastAsia="zh-CN"/>
                    </w:rPr>
                    <w:t xml:space="preserve"> on Memory of the WMS-III from NBACE</w:t>
                  </w:r>
                  <w:r w:rsidRPr="00CF09B8">
                    <w:rPr>
                      <w:rFonts w:eastAsia="WenQuanYi Zen Hei Sharp;Times N"/>
                      <w:color w:val="00000A"/>
                      <w:lang w:eastAsia="zh-CN"/>
                    </w:rPr>
                    <w:t xml:space="preserve">; NBACE-RE: Recognition </w:t>
                  </w:r>
                  <w:r w:rsidRPr="00CF09B8">
                    <w:rPr>
                      <w:lang w:eastAsia="zh-CN"/>
                    </w:rPr>
                    <w:t>on Memory of the WMS-III from NBACE</w:t>
                  </w:r>
                  <w:r w:rsidRPr="00CF09B8">
                    <w:rPr>
                      <w:rFonts w:eastAsia="WenQuanYi Zen Hei Sharp;Times N"/>
                      <w:color w:val="00000A"/>
                      <w:lang w:eastAsia="zh-CN"/>
                    </w:rPr>
                    <w:t xml:space="preserve">; </w:t>
                  </w:r>
                  <w:r w:rsidRPr="00CF09B8">
                    <w:rPr>
                      <w:rFonts w:eastAsia="WenQuanYi Zen Hei Sharp;Times N"/>
                      <w:lang w:eastAsia="zh-CN"/>
                    </w:rPr>
                    <w:t>β</w:t>
                  </w:r>
                  <w:r w:rsidRPr="00CF09B8">
                    <w:rPr>
                      <w:rFonts w:eastAsia="WenQuanYi Zen Hei Sharp;Times N"/>
                      <w:color w:val="00000A"/>
                      <w:lang w:eastAsia="zh-CN"/>
                    </w:rPr>
                    <w:t>: unstandardized regression coefficient; L-U95: confidence intervals 95%</w:t>
                  </w:r>
                  <w:r w:rsidRPr="00CF09B8">
                    <w:t xml:space="preserve"> ; *</w:t>
                  </w:r>
                  <w:r w:rsidRPr="00CF09B8">
                    <w:rPr>
                      <w:rFonts w:eastAsia="MTSY"/>
                    </w:rPr>
                    <w:t>Statistically significant after Bonferroni’s correction (</w:t>
                  </w:r>
                  <w:r w:rsidRPr="00CF09B8">
                    <w:rPr>
                      <w:rFonts w:eastAsia="MTSY"/>
                      <w:i/>
                      <w:iCs/>
                    </w:rPr>
                    <w:t>p</w:t>
                  </w:r>
                  <w:r w:rsidRPr="00CF09B8">
                    <w:rPr>
                      <w:rFonts w:eastAsia="MTSY"/>
                    </w:rPr>
                    <w:t xml:space="preserve">≤ 1.02 </w:t>
                  </w:r>
                  <w:r w:rsidRPr="00CF09B8">
                    <w:rPr>
                      <w:i/>
                    </w:rPr>
                    <w:t>10-E</w:t>
                  </w:r>
                  <w:r w:rsidRPr="00CF09B8">
                    <w:rPr>
                      <w:i/>
                      <w:vertAlign w:val="superscript"/>
                    </w:rPr>
                    <w:t>-5</w:t>
                  </w:r>
                  <w:r w:rsidRPr="00CF09B8">
                    <w:rPr>
                      <w:rFonts w:eastAsia="MTSY"/>
                    </w:rPr>
                    <w:t>).</w:t>
                  </w:r>
                </w:p>
              </w:txbxContent>
            </v:textbox>
          </v:shape>
        </w:pict>
      </w:r>
    </w:p>
    <w:sectPr w:rsidR="00493FD7" w:rsidRPr="000C594E" w:rsidSect="001F4FF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WenQuanYi Zen Hei Sharp;Times 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B16F5"/>
    <w:rsid w:val="000932DF"/>
    <w:rsid w:val="00095D80"/>
    <w:rsid w:val="000C594E"/>
    <w:rsid w:val="000C59B1"/>
    <w:rsid w:val="000F198B"/>
    <w:rsid w:val="00135179"/>
    <w:rsid w:val="001D61B4"/>
    <w:rsid w:val="001F4FF8"/>
    <w:rsid w:val="002F09BC"/>
    <w:rsid w:val="003058C8"/>
    <w:rsid w:val="00332E54"/>
    <w:rsid w:val="00340B65"/>
    <w:rsid w:val="003473FD"/>
    <w:rsid w:val="003F13F6"/>
    <w:rsid w:val="003F5908"/>
    <w:rsid w:val="00493FD7"/>
    <w:rsid w:val="005501F4"/>
    <w:rsid w:val="005760AF"/>
    <w:rsid w:val="005B4BA4"/>
    <w:rsid w:val="005D5A50"/>
    <w:rsid w:val="005F3CE3"/>
    <w:rsid w:val="00634FA2"/>
    <w:rsid w:val="00636B44"/>
    <w:rsid w:val="006B1DBF"/>
    <w:rsid w:val="006F0D9E"/>
    <w:rsid w:val="00711D0A"/>
    <w:rsid w:val="00715B37"/>
    <w:rsid w:val="0072266C"/>
    <w:rsid w:val="007324DA"/>
    <w:rsid w:val="007448E9"/>
    <w:rsid w:val="0076474F"/>
    <w:rsid w:val="007A4F10"/>
    <w:rsid w:val="007B0D74"/>
    <w:rsid w:val="007E016B"/>
    <w:rsid w:val="007E710D"/>
    <w:rsid w:val="00825BD5"/>
    <w:rsid w:val="00856327"/>
    <w:rsid w:val="0090225C"/>
    <w:rsid w:val="00934B2B"/>
    <w:rsid w:val="009B16F5"/>
    <w:rsid w:val="009D7E77"/>
    <w:rsid w:val="009E43B6"/>
    <w:rsid w:val="009F7164"/>
    <w:rsid w:val="00A6654F"/>
    <w:rsid w:val="00AA67C3"/>
    <w:rsid w:val="00BA2E04"/>
    <w:rsid w:val="00C72E7A"/>
    <w:rsid w:val="00CD1B08"/>
    <w:rsid w:val="00CF6966"/>
    <w:rsid w:val="00D05D7C"/>
    <w:rsid w:val="00D33FF6"/>
    <w:rsid w:val="00D810D2"/>
    <w:rsid w:val="00DA16FD"/>
    <w:rsid w:val="00DC6BF2"/>
    <w:rsid w:val="00E51EFE"/>
    <w:rsid w:val="00E77969"/>
    <w:rsid w:val="00EB0916"/>
    <w:rsid w:val="00EE6721"/>
    <w:rsid w:val="00F10841"/>
    <w:rsid w:val="00F238C5"/>
    <w:rsid w:val="00FA3C65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98B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F4FF8"/>
    <w:rPr>
      <w:rFonts w:ascii="Calibri" w:eastAsia="Calibri" w:hAnsi="Calibri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ndacio ACE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na Espinosa</cp:lastModifiedBy>
  <cp:revision>9</cp:revision>
  <cp:lastPrinted>2018-03-20T14:11:00Z</cp:lastPrinted>
  <dcterms:created xsi:type="dcterms:W3CDTF">2018-03-06T12:37:00Z</dcterms:created>
  <dcterms:modified xsi:type="dcterms:W3CDTF">2018-09-05T16:37:00Z</dcterms:modified>
</cp:coreProperties>
</file>